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cs="Times New Roman"/>
          <w:b w:val="0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tails of molecular grid of SARS-CoV2 RNA-dependent RNA polymerase (RdRp),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3CL hydrolas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(3CL)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spike protein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giotensin-converting enzyme II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ACE2)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or molecular </w:t>
      </w:r>
    </w:p>
    <w:tbl>
      <w:tblPr>
        <w:tblStyle w:val="4"/>
        <w:tblpPr w:leftFromText="180" w:rightFromText="180" w:vertAnchor="text" w:horzAnchor="page" w:tblpXSpec="center" w:tblpY="311"/>
        <w:tblW w:w="4744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042"/>
        <w:gridCol w:w="1327"/>
        <w:gridCol w:w="2269"/>
        <w:gridCol w:w="1816"/>
        <w:gridCol w:w="16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492" w:hRule="atLeast"/>
          <w:jc w:val="center"/>
        </w:trPr>
        <w:tc>
          <w:tcPr>
            <w:tcW w:w="643" w:type="pct"/>
            <w:vMerge w:val="restar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819" w:type="pct"/>
            <w:vMerge w:val="restar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ein</w:t>
            </w:r>
          </w:p>
        </w:tc>
        <w:tc>
          <w:tcPr>
            <w:tcW w:w="3536" w:type="pct"/>
            <w:gridSpan w:val="3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utoDock Tools Grid detai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880" w:hRule="atLeast"/>
          <w:jc w:val="center"/>
        </w:trPr>
        <w:tc>
          <w:tcPr>
            <w:tcW w:w="643" w:type="pct"/>
            <w:vMerge w:val="continue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  <w:vMerge w:val="continue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0" w:type="pc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nter grid</w:t>
            </w:r>
          </w:p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oints</w:t>
            </w:r>
          </w:p>
        </w:tc>
        <w:tc>
          <w:tcPr>
            <w:tcW w:w="1121" w:type="pc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rid Size</w:t>
            </w:r>
          </w:p>
        </w:tc>
        <w:tc>
          <w:tcPr>
            <w:tcW w:w="1014" w:type="pc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rid Point Spac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1072" w:hRule="atLeast"/>
          <w:jc w:val="center"/>
        </w:trPr>
        <w:tc>
          <w:tcPr>
            <w:tcW w:w="643" w:type="pc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19" w:type="pc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dRp</w:t>
            </w:r>
          </w:p>
        </w:tc>
        <w:tc>
          <w:tcPr>
            <w:tcW w:w="1400" w:type="pc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x=-14.75,</w:t>
            </w:r>
          </w:p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=17.87,</w:t>
            </w:r>
          </w:p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z=67.18</w:t>
            </w:r>
          </w:p>
        </w:tc>
        <w:tc>
          <w:tcPr>
            <w:tcW w:w="1121" w:type="pc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x = y = z = 100</w:t>
            </w:r>
          </w:p>
        </w:tc>
        <w:tc>
          <w:tcPr>
            <w:tcW w:w="1014" w:type="pc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0 Å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1031" w:hRule="atLeast"/>
          <w:jc w:val="center"/>
        </w:trPr>
        <w:tc>
          <w:tcPr>
            <w:tcW w:w="643" w:type="pc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19" w:type="pc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CL</w:t>
            </w:r>
          </w:p>
        </w:tc>
        <w:tc>
          <w:tcPr>
            <w:tcW w:w="1400" w:type="pc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x=119.33,</w:t>
            </w:r>
          </w:p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=114.66,</w:t>
            </w:r>
          </w:p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z=134.11</w:t>
            </w:r>
          </w:p>
        </w:tc>
        <w:tc>
          <w:tcPr>
            <w:tcW w:w="1121" w:type="pc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x = y = z = 100</w:t>
            </w:r>
          </w:p>
        </w:tc>
        <w:tc>
          <w:tcPr>
            <w:tcW w:w="1014" w:type="pc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0 Å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1328" w:hRule="atLeast"/>
          <w:jc w:val="center"/>
        </w:trPr>
        <w:tc>
          <w:tcPr>
            <w:tcW w:w="643" w:type="pc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19" w:type="pc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1</w:t>
            </w:r>
          </w:p>
        </w:tc>
        <w:tc>
          <w:tcPr>
            <w:tcW w:w="1400" w:type="pc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x=-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=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.0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pStyle w:val="2"/>
              <w:keepNext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z=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.22</w:t>
            </w:r>
          </w:p>
        </w:tc>
        <w:tc>
          <w:tcPr>
            <w:tcW w:w="1121" w:type="pc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x = y = z = 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14" w:type="pc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5 Å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1239" w:hRule="atLeast"/>
          <w:jc w:val="center"/>
        </w:trPr>
        <w:tc>
          <w:tcPr>
            <w:tcW w:w="643" w:type="pc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19" w:type="pc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E2</w:t>
            </w:r>
          </w:p>
        </w:tc>
        <w:tc>
          <w:tcPr>
            <w:tcW w:w="1400" w:type="pc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x=-3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=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pStyle w:val="2"/>
              <w:keepNext/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z=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.44</w:t>
            </w:r>
          </w:p>
        </w:tc>
        <w:tc>
          <w:tcPr>
            <w:tcW w:w="1121" w:type="pc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x = y = z = 1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14" w:type="pct"/>
            <w:vAlign w:val="center"/>
          </w:tcPr>
          <w:p>
            <w:pPr>
              <w:pStyle w:val="2"/>
              <w:keepNext/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5 Å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kYjZjZWVhY2FiMmE3NzhiZGUzNDAzNjVlMmNkNmYifQ=="/>
  </w:docVars>
  <w:rsids>
    <w:rsidRoot w:val="37953EB0"/>
    <w:rsid w:val="00154C0B"/>
    <w:rsid w:val="0CE642FD"/>
    <w:rsid w:val="2AB678BB"/>
    <w:rsid w:val="2BB02D46"/>
    <w:rsid w:val="2D052EB7"/>
    <w:rsid w:val="2D6A667F"/>
    <w:rsid w:val="37953EB0"/>
    <w:rsid w:val="39EC7B15"/>
    <w:rsid w:val="4DE02688"/>
    <w:rsid w:val="4E090405"/>
    <w:rsid w:val="55264138"/>
    <w:rsid w:val="5D213E13"/>
    <w:rsid w:val="65674A25"/>
    <w:rsid w:val="65C14135"/>
    <w:rsid w:val="714A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line="240" w:lineRule="auto"/>
    </w:pPr>
    <w:rPr>
      <w:b/>
      <w:bCs/>
      <w:color w:val="5B9BD5" w:themeColor="accent1"/>
      <w:sz w:val="18"/>
      <w:szCs w:val="18"/>
      <w14:textFill>
        <w14:solidFill>
          <w14:schemeClr w14:val="accent1"/>
        </w14:solidFill>
      </w14:textFill>
    </w:r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</Words>
  <Characters>406</Characters>
  <Lines>0</Lines>
  <Paragraphs>0</Paragraphs>
  <TotalTime>35</TotalTime>
  <ScaleCrop>false</ScaleCrop>
  <LinksUpToDate>false</LinksUpToDate>
  <CharactersWithSpaces>46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2T07:39:00Z</dcterms:created>
  <dc:creator>左边追随</dc:creator>
  <cp:lastModifiedBy>左边追随</cp:lastModifiedBy>
  <dcterms:modified xsi:type="dcterms:W3CDTF">2022-11-11T07:35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05293A19A5E148CAA2E8637201DA1EF7</vt:lpwstr>
  </property>
</Properties>
</file>